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. Primer sequences used in RT-PC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5089"/>
        <w:gridCol w:w="1841"/>
      </w:tblGrid>
      <w:tr>
        <w:trPr>
          <w:trHeight w:val="567" w:hRule="atLeast"/>
        </w:trPr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64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 name</w:t>
            </w:r>
          </w:p>
        </w:tc>
        <w:tc>
          <w:tcPr>
            <w:tcW w:w="50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64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Primer sequences </w:t>
            </w:r>
            <w:r>
              <w:rPr>
                <w:b/>
                <w:kern w:val="0"/>
                <w:szCs w:val="21"/>
              </w:rPr>
              <w:t>(</w:t>
            </w:r>
            <w:r>
              <w:rPr>
                <w:b/>
                <w:szCs w:val="21"/>
              </w:rPr>
              <w:t>5'-3'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64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Application</w:t>
            </w:r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64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ct3/4-F</w:t>
            </w:r>
          </w:p>
          <w:p>
            <w:pPr>
              <w:pStyle w:val="Normal"/>
              <w:widowControl/>
              <w:spacing w:lineRule="auto" w:line="264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ct3/4-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GACAGGGGGAGGGGAGGAGCTAGG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CTTCCCTCCAACCAGTTGCCCCAAAC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Endo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RT-PCR</w:t>
            </w:r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Sox2-F </w:t>
            </w:r>
          </w:p>
          <w:p>
            <w:pPr>
              <w:pStyle w:val="Normal"/>
              <w:spacing w:lineRule="auto" w:line="264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Sox2-R 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GGGAAATGGGAGGGGTGCAAAAGAGG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TTGCGTGAGTGTGGATGGGATTGGT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Endo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RT-PCR</w:t>
            </w:r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kern w:val="0"/>
                <w:szCs w:val="21"/>
              </w:rPr>
              <w:t>hNanog-F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kern w:val="0"/>
                <w:szCs w:val="21"/>
              </w:rPr>
              <w:t>Nanog-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CATCCTGAACCTCA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ATTCTTCGGCCAGTT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hNanog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RT-PCR</w:t>
            </w:r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FGF4-F</w:t>
            </w:r>
          </w:p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FGF4-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CTACAACGCCTACGAGTCCTACA</w:t>
            </w:r>
          </w:p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GTTGCACCAGAAAAGTCAGAGTT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bookmarkStart w:id="0" w:name="OLE_LINK4"/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hFGF4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RT-PCR</w:t>
            </w:r>
            <w:bookmarkEnd w:id="0"/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bookmarkStart w:id="1" w:name="OLE_LINK5"/>
            <w:r>
              <w:rPr>
                <w:szCs w:val="21"/>
              </w:rPr>
              <w:t>hLin28</w:t>
            </w:r>
            <w:bookmarkEnd w:id="1"/>
            <w:r>
              <w:rPr>
                <w:szCs w:val="21"/>
              </w:rPr>
              <w:t xml:space="preserve">-F </w:t>
            </w:r>
          </w:p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Lin28-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AAGCGCAGATCAAAAGGAG 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GATGCTCTGGCAGAAGT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Lin28 RT-PCR</w:t>
            </w:r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/>
            </w:pPr>
            <w:r>
              <w:rPr>
                <w:szCs w:val="21"/>
              </w:rPr>
              <w:t>hR</w:t>
            </w:r>
            <w:r>
              <w:rPr>
                <w:szCs w:val="21"/>
              </w:rPr>
              <w:t>ex1</w:t>
            </w:r>
            <w:r>
              <w:rPr>
                <w:kern w:val="0"/>
                <w:szCs w:val="21"/>
              </w:rPr>
              <w:t>-F</w:t>
            </w:r>
          </w:p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R</w:t>
            </w:r>
            <w:r>
              <w:rPr>
                <w:szCs w:val="21"/>
              </w:rPr>
              <w:t>ex1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CAGATCCTAAACAGCTCGCAGAAT</w:t>
            </w:r>
          </w:p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GCGTACGCAAATTAAAGTCCAGA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R</w:t>
            </w:r>
            <w:r>
              <w:rPr>
                <w:szCs w:val="21"/>
              </w:rPr>
              <w:t>ex1 RT-PCR</w:t>
            </w:r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Cdh1-F</w:t>
            </w:r>
          </w:p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Cdh1-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TGCCGCCATCGCTTACAC</w:t>
            </w:r>
          </w:p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CGACGTTAGCCTCGTTCTCA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Cdh1 RT-PCR</w:t>
            </w:r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Epcam-F</w:t>
            </w:r>
          </w:p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Epcam-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GGCTTTATGATCCTGACTGCG</w:t>
            </w:r>
          </w:p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TCCTTGTCTGTTCTTCTGACCC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szCs w:val="21"/>
              </w:rPr>
              <w:t>hEpcam RT-PCR</w:t>
            </w:r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Snail-F</w:t>
            </w:r>
          </w:p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Snail-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bookmarkStart w:id="2" w:name="OLE_LINK6"/>
            <w:bookmarkEnd w:id="2"/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CCAATCGGAAGCCTAACTACAGCG</w:t>
            </w:r>
          </w:p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bookmarkStart w:id="3" w:name="OLE_LINK6"/>
            <w:bookmarkStart w:id="4" w:name="OLE_LINK7"/>
            <w:bookmarkEnd w:id="3"/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AAGGACGAAGGAGCCGGTGAG</w:t>
            </w:r>
            <w:bookmarkEnd w:id="4"/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szCs w:val="21"/>
              </w:rPr>
              <w:t>hSnail RT-PCR</w:t>
            </w:r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Cdh2-F</w:t>
            </w:r>
          </w:p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Cdh2-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GGCGGAGATCCTACTGGACGG</w:t>
            </w:r>
          </w:p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TGACTGAGGCGGGTGCTGAA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szCs w:val="21"/>
              </w:rPr>
              <w:t>hCdh2 RT-PCR</w:t>
            </w:r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/>
            </w:pPr>
            <w:r>
              <w:rPr>
                <w:szCs w:val="21"/>
              </w:rPr>
              <w:t>hPax6</w:t>
            </w:r>
            <w:r>
              <w:rPr>
                <w:kern w:val="0"/>
                <w:szCs w:val="21"/>
              </w:rPr>
              <w:t>-F</w:t>
            </w:r>
          </w:p>
          <w:p>
            <w:pPr>
              <w:pStyle w:val="Normal"/>
              <w:widowControl/>
              <w:spacing w:lineRule="auto" w:line="264"/>
              <w:rPr/>
            </w:pPr>
            <w:r>
              <w:rPr>
                <w:szCs w:val="21"/>
              </w:rPr>
              <w:t>hPax6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ACCCATTATCCAGATGTGTTTGCCCGAG</w:t>
            </w:r>
          </w:p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ATGGTGAAGCTGGGCATAGGCGGCA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bookmarkStart w:id="5" w:name="OLE_LINK2"/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h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P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ax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6 </w:t>
            </w:r>
            <w:bookmarkStart w:id="6" w:name="OLE_LINK1"/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RT-PCR</w:t>
            </w:r>
            <w:bookmarkEnd w:id="5"/>
            <w:bookmarkEnd w:id="6"/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/>
            </w:pPr>
            <w:r>
              <w:rPr>
                <w:szCs w:val="21"/>
              </w:rPr>
              <w:t>hSox17</w:t>
            </w:r>
            <w:r>
              <w:rPr>
                <w:kern w:val="0"/>
                <w:szCs w:val="21"/>
              </w:rPr>
              <w:t>-F</w:t>
            </w:r>
          </w:p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Sox17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CGCTTTCATGGTGTGGGCTAAGGACG</w:t>
            </w:r>
          </w:p>
          <w:p>
            <w:pPr>
              <w:pStyle w:val="Normal"/>
              <w:autoSpaceDE w:val="false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TAGTTGGGGTGGTCCTGCATGTGCT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bookmarkStart w:id="7" w:name="OLE_LINK3"/>
            <w:r>
              <w:rPr>
                <w:szCs w:val="21"/>
              </w:rPr>
              <w:t>hSox17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RT-PCR</w:t>
            </w:r>
            <w:bookmarkEnd w:id="7"/>
          </w:p>
        </w:tc>
      </w:tr>
      <w:tr>
        <w:trPr>
          <w:trHeight w:val="567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GATA6</w:t>
            </w:r>
            <w:r>
              <w:rPr>
                <w:kern w:val="0"/>
                <w:szCs w:val="21"/>
              </w:rPr>
              <w:t>-F</w:t>
            </w:r>
            <w:r>
              <w:rPr>
                <w:szCs w:val="21"/>
              </w:rPr>
              <w:t xml:space="preserve"> hGATA6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50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GGCTCTACAGCAAGATG</w:t>
            </w:r>
          </w:p>
          <w:p>
            <w:pPr>
              <w:pStyle w:val="Normal"/>
              <w:autoSpaceDE w:val="false"/>
              <w:rPr>
                <w:rFonts w:ascii="AdvOT118e7927;Arial" w:hAnsi="AdvOT118e7927;Arial" w:cs="AdvOT118e7927;Arial"/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ACAGTTGGCACAGGACAATCC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GATA6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RT-PCR</w:t>
            </w:r>
          </w:p>
        </w:tc>
      </w:tr>
      <w:tr>
        <w:trPr>
          <w:trHeight w:val="480" w:hRule="atLeast"/>
        </w:trPr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64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-F</w:t>
            </w:r>
          </w:p>
          <w:p>
            <w:pPr>
              <w:pStyle w:val="Normal"/>
              <w:widowControl/>
              <w:spacing w:lineRule="auto" w:line="264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-R</w:t>
            </w:r>
          </w:p>
        </w:tc>
        <w:tc>
          <w:tcPr>
            <w:tcW w:w="50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GATGGGTGTGAACCACGAG</w:t>
            </w:r>
          </w:p>
          <w:p>
            <w:pPr>
              <w:pStyle w:val="Normal"/>
              <w:autoSpaceDE w:val="false"/>
              <w:rPr>
                <w:rFonts w:ascii="AdvOT118e7927;Arial" w:hAnsi="AdvOT118e7927;Arial" w:cs="AdvOT118e7927;Arial"/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TGGGAGTTGCTGTTGAAGTCGC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/>
              <w:rPr>
                <w:kern w:val="0"/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GAPDH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RT-PC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auto"/>
    <w:pitch w:val="default"/>
  </w:font>
  <w:font w:name="AdvOT118e7927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5:09:00Z</dcterms:created>
  <dc:creator>chenmengfei</dc:creator>
  <dc:description/>
  <cp:keywords/>
  <dc:language>en-US</dc:language>
  <cp:lastModifiedBy>mengfeichen</cp:lastModifiedBy>
  <dcterms:modified xsi:type="dcterms:W3CDTF">2011-10-22T01:17:00Z</dcterms:modified>
  <cp:revision>25</cp:revision>
  <dc:subject/>
  <dc:title/>
</cp:coreProperties>
</file>